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D93" w:rsidRDefault="00612D93" w:rsidP="00EF7B03">
      <w:pPr>
        <w:rPr>
          <w:rFonts w:ascii="Calibri" w:eastAsiaTheme="minorEastAsia" w:hAnsi="Calibri" w:cs="Calibri"/>
        </w:rPr>
      </w:pPr>
    </w:p>
    <w:p w:rsidR="00612D93" w:rsidRDefault="0073385C" w:rsidP="00EF7B03">
      <w:pPr>
        <w:rPr>
          <w:rFonts w:ascii="Calibri" w:eastAsiaTheme="minorEastAsia" w:hAnsi="Calibri" w:cs="Calibri"/>
        </w:rPr>
      </w:pPr>
      <w:proofErr w:type="gramStart"/>
      <w:r>
        <w:rPr>
          <w:rFonts w:asciiTheme="minorHAnsi" w:eastAsiaTheme="minorEastAsia" w:hAnsiTheme="minorHAnsi" w:cstheme="minorHAnsi" w:hint="eastAsia"/>
          <w:b/>
        </w:rPr>
        <w:t xml:space="preserve">Supplementary </w:t>
      </w:r>
      <w:r w:rsidRPr="00CB41B0">
        <w:rPr>
          <w:rFonts w:asciiTheme="minorHAnsi" w:hAnsiTheme="minorHAnsi" w:cstheme="minorHAnsi"/>
          <w:b/>
        </w:rPr>
        <w:t>T</w:t>
      </w:r>
      <w:r>
        <w:rPr>
          <w:rFonts w:asciiTheme="minorHAnsi" w:hAnsiTheme="minorHAnsi" w:cstheme="minorHAnsi"/>
          <w:b/>
        </w:rPr>
        <w:t xml:space="preserve">able </w:t>
      </w:r>
      <w:r>
        <w:rPr>
          <w:rFonts w:asciiTheme="minorHAnsi" w:eastAsiaTheme="minorEastAsia" w:hAnsiTheme="minorHAnsi" w:cstheme="minorHAnsi" w:hint="eastAsia"/>
          <w:b/>
        </w:rPr>
        <w:t>1</w:t>
      </w:r>
      <w:r>
        <w:rPr>
          <w:rFonts w:asciiTheme="minorHAnsi" w:hAnsiTheme="minorHAnsi" w:cstheme="minorHAnsi" w:hint="eastAsia"/>
          <w:b/>
        </w:rPr>
        <w:t>.</w:t>
      </w:r>
      <w:proofErr w:type="gramEnd"/>
      <w:r w:rsidRPr="00CB41B0">
        <w:rPr>
          <w:rFonts w:asciiTheme="minorHAnsi" w:hAnsiTheme="minorHAnsi" w:cstheme="minorHAnsi"/>
          <w:b/>
        </w:rPr>
        <w:t xml:space="preserve"> </w:t>
      </w:r>
      <w:r>
        <w:rPr>
          <w:rFonts w:asciiTheme="minorHAnsi" w:eastAsiaTheme="minorEastAsia" w:hAnsiTheme="minorHAnsi" w:cstheme="minorHAnsi" w:hint="eastAsia"/>
          <w:b/>
        </w:rPr>
        <w:t>Targeted Gene Lists</w:t>
      </w:r>
    </w:p>
    <w:p w:rsidR="00612D93" w:rsidRDefault="0073385C" w:rsidP="00046A4D">
      <w:pPr>
        <w:ind w:leftChars="-59" w:hangingChars="59" w:hanging="142"/>
        <w:rPr>
          <w:rFonts w:ascii="Calibri" w:eastAsiaTheme="minorEastAsia" w:hAnsi="Calibri" w:cs="Calibri"/>
        </w:rPr>
      </w:pPr>
      <w:r>
        <w:rPr>
          <w:rFonts w:ascii="Calibri" w:eastAsiaTheme="minorEastAsia" w:hAnsi="Calibri" w:cs="Calibri"/>
          <w:noProof/>
        </w:rPr>
        <w:drawing>
          <wp:inline distT="0" distB="0" distL="0" distR="0">
            <wp:extent cx="5343525" cy="3181985"/>
            <wp:effectExtent l="19050" t="0" r="9525" b="0"/>
            <wp:docPr id="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3181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2D93" w:rsidRDefault="00612D93" w:rsidP="00EF7B03">
      <w:pPr>
        <w:rPr>
          <w:rFonts w:ascii="Calibri" w:eastAsiaTheme="minorEastAsia" w:hAnsi="Calibri" w:cs="Calibri"/>
        </w:rPr>
      </w:pPr>
    </w:p>
    <w:p w:rsidR="00612D93" w:rsidRDefault="0073385C" w:rsidP="00EF7B03">
      <w:pPr>
        <w:rPr>
          <w:rFonts w:ascii="Calibri" w:eastAsiaTheme="minorEastAsia" w:hAnsi="Calibri" w:cs="Calibri"/>
        </w:rPr>
      </w:pPr>
      <w:proofErr w:type="gramStart"/>
      <w:r>
        <w:rPr>
          <w:rFonts w:asciiTheme="minorHAnsi" w:eastAsia="DFKai-SB" w:hAnsiTheme="minorHAnsi" w:cstheme="minorHAnsi" w:hint="eastAsia"/>
        </w:rPr>
        <w:t xml:space="preserve">Genes in </w:t>
      </w:r>
      <w:proofErr w:type="spellStart"/>
      <w:r w:rsidRPr="0006216B">
        <w:rPr>
          <w:rFonts w:asciiTheme="minorHAnsi" w:eastAsia="DFKai-SB" w:hAnsiTheme="minorHAnsi" w:cstheme="minorHAnsi"/>
        </w:rPr>
        <w:t>ACTMonitor</w:t>
      </w:r>
      <w:r w:rsidRPr="0006216B">
        <w:rPr>
          <w:rFonts w:asciiTheme="minorHAnsi" w:eastAsia="DFKai-SB" w:hAnsiTheme="minorHAnsi" w:cstheme="minorHAnsi"/>
          <w:vertAlign w:val="superscript"/>
        </w:rPr>
        <w:t>®</w:t>
      </w:r>
      <w:r w:rsidRPr="0006216B">
        <w:rPr>
          <w:rFonts w:asciiTheme="minorHAnsi" w:eastAsia="DFKai-SB" w:hAnsiTheme="minorHAnsi" w:cstheme="minorHAnsi"/>
        </w:rPr>
        <w:t>Lung</w:t>
      </w:r>
      <w:proofErr w:type="spellEnd"/>
      <w:r>
        <w:rPr>
          <w:rFonts w:asciiTheme="minorHAnsi" w:eastAsia="DFKai-SB" w:hAnsiTheme="minorHAnsi" w:cstheme="minorHAnsi" w:hint="eastAsia"/>
        </w:rPr>
        <w:t xml:space="preserve"> for the </w:t>
      </w:r>
      <w:r>
        <w:rPr>
          <w:rFonts w:asciiTheme="minorHAnsi" w:eastAsia="DFKai-SB" w:hAnsiTheme="minorHAnsi" w:cstheme="minorHAnsi" w:hint="eastAsia"/>
        </w:rPr>
        <w:t>D</w:t>
      </w:r>
      <w:r>
        <w:rPr>
          <w:rFonts w:asciiTheme="minorHAnsi" w:eastAsia="DFKai-SB" w:hAnsiTheme="minorHAnsi" w:cstheme="minorHAnsi" w:hint="eastAsia"/>
        </w:rPr>
        <w:t xml:space="preserve">etection of SNV and </w:t>
      </w:r>
      <w:proofErr w:type="spellStart"/>
      <w:r>
        <w:rPr>
          <w:rFonts w:asciiTheme="minorHAnsi" w:eastAsia="DFKai-SB" w:hAnsiTheme="minorHAnsi" w:cstheme="minorHAnsi" w:hint="eastAsia"/>
        </w:rPr>
        <w:t>InDel</w:t>
      </w:r>
      <w:r>
        <w:rPr>
          <w:rFonts w:ascii="Calibri" w:eastAsia="DFKai-SB" w:hAnsi="Calibri" w:cs="Calibri"/>
        </w:rPr>
        <w:t>s</w:t>
      </w:r>
      <w:proofErr w:type="spellEnd"/>
      <w:r>
        <w:rPr>
          <w:rFonts w:ascii="Calibri" w:eastAsia="DFKai-SB" w:hAnsi="Calibri" w:cs="Calibri"/>
        </w:rPr>
        <w:t>.</w:t>
      </w:r>
      <w:proofErr w:type="gramEnd"/>
    </w:p>
    <w:tbl>
      <w:tblPr>
        <w:tblStyle w:val="af0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393"/>
        <w:gridCol w:w="1393"/>
        <w:gridCol w:w="1394"/>
        <w:gridCol w:w="1394"/>
        <w:gridCol w:w="1394"/>
        <w:gridCol w:w="1394"/>
      </w:tblGrid>
      <w:tr w:rsidR="00C910C0" w:rsidTr="00C50EB0">
        <w:tc>
          <w:tcPr>
            <w:tcW w:w="1393" w:type="dxa"/>
          </w:tcPr>
          <w:p w:rsidR="00612D93" w:rsidRDefault="0073385C" w:rsidP="00EF7B03">
            <w:pPr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ALK</w:t>
            </w:r>
          </w:p>
        </w:tc>
        <w:tc>
          <w:tcPr>
            <w:tcW w:w="1393" w:type="dxa"/>
          </w:tcPr>
          <w:p w:rsidR="00612D93" w:rsidRDefault="0073385C" w:rsidP="00EF7B03">
            <w:pPr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BRAF</w:t>
            </w:r>
          </w:p>
        </w:tc>
        <w:tc>
          <w:tcPr>
            <w:tcW w:w="1394" w:type="dxa"/>
          </w:tcPr>
          <w:p w:rsidR="00612D93" w:rsidRDefault="0073385C" w:rsidP="00EF7B03">
            <w:pPr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CDKN2A</w:t>
            </w:r>
          </w:p>
        </w:tc>
        <w:tc>
          <w:tcPr>
            <w:tcW w:w="1394" w:type="dxa"/>
          </w:tcPr>
          <w:p w:rsidR="00612D93" w:rsidRDefault="0073385C" w:rsidP="00EF7B03">
            <w:pPr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CTNNB1</w:t>
            </w:r>
          </w:p>
        </w:tc>
        <w:tc>
          <w:tcPr>
            <w:tcW w:w="1394" w:type="dxa"/>
          </w:tcPr>
          <w:p w:rsidR="00612D93" w:rsidRDefault="0073385C" w:rsidP="00EF7B03">
            <w:pPr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EGFR</w:t>
            </w:r>
          </w:p>
        </w:tc>
        <w:tc>
          <w:tcPr>
            <w:tcW w:w="1394" w:type="dxa"/>
          </w:tcPr>
          <w:p w:rsidR="00612D93" w:rsidRDefault="0073385C" w:rsidP="00EF7B03">
            <w:pPr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ERBB2</w:t>
            </w:r>
          </w:p>
        </w:tc>
      </w:tr>
      <w:tr w:rsidR="00C910C0" w:rsidTr="00C50EB0">
        <w:tc>
          <w:tcPr>
            <w:tcW w:w="1393" w:type="dxa"/>
          </w:tcPr>
          <w:p w:rsidR="00612D93" w:rsidRDefault="0073385C" w:rsidP="00EF7B03">
            <w:pPr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KRAS</w:t>
            </w:r>
          </w:p>
        </w:tc>
        <w:tc>
          <w:tcPr>
            <w:tcW w:w="1393" w:type="dxa"/>
          </w:tcPr>
          <w:p w:rsidR="00612D93" w:rsidRDefault="0073385C" w:rsidP="00EF7B03">
            <w:pPr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MET</w:t>
            </w:r>
          </w:p>
        </w:tc>
        <w:tc>
          <w:tcPr>
            <w:tcW w:w="1394" w:type="dxa"/>
          </w:tcPr>
          <w:p w:rsidR="00612D93" w:rsidRDefault="0073385C" w:rsidP="00EF7B03">
            <w:pPr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PIK3CA</w:t>
            </w:r>
          </w:p>
        </w:tc>
        <w:tc>
          <w:tcPr>
            <w:tcW w:w="1394" w:type="dxa"/>
          </w:tcPr>
          <w:p w:rsidR="00612D93" w:rsidRDefault="0073385C" w:rsidP="00EF7B03">
            <w:pPr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TP53</w:t>
            </w:r>
          </w:p>
        </w:tc>
        <w:tc>
          <w:tcPr>
            <w:tcW w:w="1394" w:type="dxa"/>
          </w:tcPr>
          <w:p w:rsidR="00612D93" w:rsidRDefault="0073385C" w:rsidP="00EF7B03">
            <w:pPr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U2AF1</w:t>
            </w:r>
          </w:p>
        </w:tc>
        <w:tc>
          <w:tcPr>
            <w:tcW w:w="1394" w:type="dxa"/>
          </w:tcPr>
          <w:p w:rsidR="00612D93" w:rsidRDefault="00612D93" w:rsidP="00EF7B03">
            <w:pPr>
              <w:rPr>
                <w:rFonts w:ascii="Calibri" w:eastAsiaTheme="minorEastAsia" w:hAnsi="Calibri" w:cs="Calibri"/>
              </w:rPr>
            </w:pPr>
          </w:p>
        </w:tc>
      </w:tr>
    </w:tbl>
    <w:p w:rsidR="00612D93" w:rsidRDefault="00612D93" w:rsidP="00EF7B03">
      <w:pPr>
        <w:rPr>
          <w:rFonts w:ascii="Calibri" w:eastAsiaTheme="minorEastAsia" w:hAnsi="Calibri" w:cs="Calibri"/>
        </w:rPr>
      </w:pPr>
    </w:p>
    <w:sectPr w:rsidR="00612D93" w:rsidSect="00A80E6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385C" w:rsidRDefault="0073385C" w:rsidP="007A7297">
      <w:r>
        <w:separator/>
      </w:r>
    </w:p>
  </w:endnote>
  <w:endnote w:type="continuationSeparator" w:id="0">
    <w:p w:rsidR="0073385C" w:rsidRDefault="0073385C" w:rsidP="007A72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385C" w:rsidRDefault="0073385C" w:rsidP="007A7297">
      <w:r>
        <w:separator/>
      </w:r>
    </w:p>
  </w:footnote>
  <w:footnote w:type="continuationSeparator" w:id="0">
    <w:p w:rsidR="0073385C" w:rsidRDefault="0073385C" w:rsidP="007A72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57B5"/>
    <w:rsid w:val="00000848"/>
    <w:rsid w:val="0000143C"/>
    <w:rsid w:val="0000632D"/>
    <w:rsid w:val="0000708B"/>
    <w:rsid w:val="000142C5"/>
    <w:rsid w:val="00015B3F"/>
    <w:rsid w:val="000268F7"/>
    <w:rsid w:val="00031412"/>
    <w:rsid w:val="00032339"/>
    <w:rsid w:val="00034CD7"/>
    <w:rsid w:val="00041C8B"/>
    <w:rsid w:val="00046A4D"/>
    <w:rsid w:val="000476E6"/>
    <w:rsid w:val="0006216B"/>
    <w:rsid w:val="00073FB0"/>
    <w:rsid w:val="0008184C"/>
    <w:rsid w:val="00082861"/>
    <w:rsid w:val="000850FF"/>
    <w:rsid w:val="00096F50"/>
    <w:rsid w:val="00097A0E"/>
    <w:rsid w:val="000A30AF"/>
    <w:rsid w:val="000B2869"/>
    <w:rsid w:val="000B4A0A"/>
    <w:rsid w:val="000D2B12"/>
    <w:rsid w:val="000E57B5"/>
    <w:rsid w:val="000F00D0"/>
    <w:rsid w:val="000F4060"/>
    <w:rsid w:val="001123F1"/>
    <w:rsid w:val="00113946"/>
    <w:rsid w:val="00113E8D"/>
    <w:rsid w:val="00124D50"/>
    <w:rsid w:val="00125048"/>
    <w:rsid w:val="00125419"/>
    <w:rsid w:val="00134C42"/>
    <w:rsid w:val="00143F91"/>
    <w:rsid w:val="0015146A"/>
    <w:rsid w:val="00156B20"/>
    <w:rsid w:val="00167BED"/>
    <w:rsid w:val="00183D78"/>
    <w:rsid w:val="0018572C"/>
    <w:rsid w:val="001904BB"/>
    <w:rsid w:val="001A34FC"/>
    <w:rsid w:val="001A7980"/>
    <w:rsid w:val="001B3885"/>
    <w:rsid w:val="001B40DA"/>
    <w:rsid w:val="001B62B8"/>
    <w:rsid w:val="001C79AD"/>
    <w:rsid w:val="001D0D8C"/>
    <w:rsid w:val="001D28A6"/>
    <w:rsid w:val="001F5477"/>
    <w:rsid w:val="0020333B"/>
    <w:rsid w:val="00211701"/>
    <w:rsid w:val="00220467"/>
    <w:rsid w:val="00220D52"/>
    <w:rsid w:val="0024032C"/>
    <w:rsid w:val="00252359"/>
    <w:rsid w:val="002567AF"/>
    <w:rsid w:val="0026248C"/>
    <w:rsid w:val="00265051"/>
    <w:rsid w:val="002665F0"/>
    <w:rsid w:val="0027403D"/>
    <w:rsid w:val="00275912"/>
    <w:rsid w:val="00277BB5"/>
    <w:rsid w:val="00283722"/>
    <w:rsid w:val="00291BFD"/>
    <w:rsid w:val="002B252E"/>
    <w:rsid w:val="002C13EE"/>
    <w:rsid w:val="002E3540"/>
    <w:rsid w:val="002F0D81"/>
    <w:rsid w:val="002F2BA8"/>
    <w:rsid w:val="002F6DDD"/>
    <w:rsid w:val="00305ACD"/>
    <w:rsid w:val="0030662D"/>
    <w:rsid w:val="003076C1"/>
    <w:rsid w:val="0032102A"/>
    <w:rsid w:val="0032167F"/>
    <w:rsid w:val="003309A8"/>
    <w:rsid w:val="00333EDF"/>
    <w:rsid w:val="00336109"/>
    <w:rsid w:val="00337C70"/>
    <w:rsid w:val="00340603"/>
    <w:rsid w:val="00344295"/>
    <w:rsid w:val="003442D7"/>
    <w:rsid w:val="00355BF1"/>
    <w:rsid w:val="003613AE"/>
    <w:rsid w:val="00362507"/>
    <w:rsid w:val="003643F3"/>
    <w:rsid w:val="00377958"/>
    <w:rsid w:val="003914FC"/>
    <w:rsid w:val="003929B7"/>
    <w:rsid w:val="00395BA6"/>
    <w:rsid w:val="003A026A"/>
    <w:rsid w:val="003A25FE"/>
    <w:rsid w:val="003C3765"/>
    <w:rsid w:val="003C4009"/>
    <w:rsid w:val="003D1088"/>
    <w:rsid w:val="003D124F"/>
    <w:rsid w:val="003E1469"/>
    <w:rsid w:val="003E19AA"/>
    <w:rsid w:val="003F000E"/>
    <w:rsid w:val="003F3BF4"/>
    <w:rsid w:val="00402494"/>
    <w:rsid w:val="00406CB4"/>
    <w:rsid w:val="004154BB"/>
    <w:rsid w:val="00416315"/>
    <w:rsid w:val="0042673B"/>
    <w:rsid w:val="00432094"/>
    <w:rsid w:val="00434826"/>
    <w:rsid w:val="00445A8F"/>
    <w:rsid w:val="00446565"/>
    <w:rsid w:val="00461F57"/>
    <w:rsid w:val="00467886"/>
    <w:rsid w:val="00470E61"/>
    <w:rsid w:val="00475132"/>
    <w:rsid w:val="0047681F"/>
    <w:rsid w:val="004772D2"/>
    <w:rsid w:val="00490336"/>
    <w:rsid w:val="0049052C"/>
    <w:rsid w:val="004922BE"/>
    <w:rsid w:val="00494449"/>
    <w:rsid w:val="00497E3F"/>
    <w:rsid w:val="004A40B8"/>
    <w:rsid w:val="004B045D"/>
    <w:rsid w:val="004B0BA4"/>
    <w:rsid w:val="004B70B8"/>
    <w:rsid w:val="004C395B"/>
    <w:rsid w:val="004E10F1"/>
    <w:rsid w:val="004E4B72"/>
    <w:rsid w:val="004F6E1D"/>
    <w:rsid w:val="00503DBC"/>
    <w:rsid w:val="00527915"/>
    <w:rsid w:val="00530CBB"/>
    <w:rsid w:val="00544A9B"/>
    <w:rsid w:val="00547A4B"/>
    <w:rsid w:val="00550113"/>
    <w:rsid w:val="00557E76"/>
    <w:rsid w:val="005614D2"/>
    <w:rsid w:val="00564C06"/>
    <w:rsid w:val="00564C50"/>
    <w:rsid w:val="00581EF7"/>
    <w:rsid w:val="00587C32"/>
    <w:rsid w:val="005935A3"/>
    <w:rsid w:val="00594024"/>
    <w:rsid w:val="00597BF7"/>
    <w:rsid w:val="005A0C18"/>
    <w:rsid w:val="005A49EE"/>
    <w:rsid w:val="005A674F"/>
    <w:rsid w:val="005B155C"/>
    <w:rsid w:val="005C101A"/>
    <w:rsid w:val="005C1D4E"/>
    <w:rsid w:val="005D3A1B"/>
    <w:rsid w:val="005D6C08"/>
    <w:rsid w:val="005F5F06"/>
    <w:rsid w:val="00610B88"/>
    <w:rsid w:val="00612D93"/>
    <w:rsid w:val="00620A76"/>
    <w:rsid w:val="00624B03"/>
    <w:rsid w:val="00625C5F"/>
    <w:rsid w:val="00632341"/>
    <w:rsid w:val="00632794"/>
    <w:rsid w:val="00632ECD"/>
    <w:rsid w:val="00642140"/>
    <w:rsid w:val="00644BC8"/>
    <w:rsid w:val="006535CF"/>
    <w:rsid w:val="00654442"/>
    <w:rsid w:val="00667EB3"/>
    <w:rsid w:val="0067015B"/>
    <w:rsid w:val="00670ED7"/>
    <w:rsid w:val="00683F70"/>
    <w:rsid w:val="00686DD3"/>
    <w:rsid w:val="00690AAD"/>
    <w:rsid w:val="00692917"/>
    <w:rsid w:val="006A0F86"/>
    <w:rsid w:val="006A1011"/>
    <w:rsid w:val="006B4575"/>
    <w:rsid w:val="006B6DC6"/>
    <w:rsid w:val="006B7482"/>
    <w:rsid w:val="006C1743"/>
    <w:rsid w:val="006C3166"/>
    <w:rsid w:val="006D43D2"/>
    <w:rsid w:val="006D6210"/>
    <w:rsid w:val="006E1580"/>
    <w:rsid w:val="006E4327"/>
    <w:rsid w:val="006E6914"/>
    <w:rsid w:val="00701221"/>
    <w:rsid w:val="007028A7"/>
    <w:rsid w:val="00703B50"/>
    <w:rsid w:val="00711BAA"/>
    <w:rsid w:val="00713D3E"/>
    <w:rsid w:val="00723D66"/>
    <w:rsid w:val="0073385C"/>
    <w:rsid w:val="00736822"/>
    <w:rsid w:val="007462E7"/>
    <w:rsid w:val="00747358"/>
    <w:rsid w:val="007558DE"/>
    <w:rsid w:val="00763561"/>
    <w:rsid w:val="007647C8"/>
    <w:rsid w:val="00770F07"/>
    <w:rsid w:val="00774411"/>
    <w:rsid w:val="00775E9A"/>
    <w:rsid w:val="00781354"/>
    <w:rsid w:val="00783CD3"/>
    <w:rsid w:val="00794772"/>
    <w:rsid w:val="00797311"/>
    <w:rsid w:val="007A7297"/>
    <w:rsid w:val="007B4674"/>
    <w:rsid w:val="007C4729"/>
    <w:rsid w:val="007C5DD4"/>
    <w:rsid w:val="007E147E"/>
    <w:rsid w:val="007E66E3"/>
    <w:rsid w:val="00802F39"/>
    <w:rsid w:val="00804B12"/>
    <w:rsid w:val="00812B77"/>
    <w:rsid w:val="00830046"/>
    <w:rsid w:val="00830DC7"/>
    <w:rsid w:val="00835AEB"/>
    <w:rsid w:val="00840E10"/>
    <w:rsid w:val="00843FE3"/>
    <w:rsid w:val="00846042"/>
    <w:rsid w:val="0085016F"/>
    <w:rsid w:val="00854E64"/>
    <w:rsid w:val="0086063E"/>
    <w:rsid w:val="00865B49"/>
    <w:rsid w:val="00866D11"/>
    <w:rsid w:val="0088000F"/>
    <w:rsid w:val="00887595"/>
    <w:rsid w:val="00887BC9"/>
    <w:rsid w:val="0089367C"/>
    <w:rsid w:val="008965CB"/>
    <w:rsid w:val="008A0928"/>
    <w:rsid w:val="008A2466"/>
    <w:rsid w:val="008A46AC"/>
    <w:rsid w:val="008A6B7F"/>
    <w:rsid w:val="008C6D9C"/>
    <w:rsid w:val="008E1354"/>
    <w:rsid w:val="008E4561"/>
    <w:rsid w:val="008E7463"/>
    <w:rsid w:val="008F687E"/>
    <w:rsid w:val="008F74BE"/>
    <w:rsid w:val="008F77BF"/>
    <w:rsid w:val="0090288E"/>
    <w:rsid w:val="00902F49"/>
    <w:rsid w:val="009030F4"/>
    <w:rsid w:val="00907AF2"/>
    <w:rsid w:val="00912F12"/>
    <w:rsid w:val="00927C23"/>
    <w:rsid w:val="009315E7"/>
    <w:rsid w:val="00936C5C"/>
    <w:rsid w:val="00945604"/>
    <w:rsid w:val="00953B13"/>
    <w:rsid w:val="009672C6"/>
    <w:rsid w:val="009704A6"/>
    <w:rsid w:val="00972097"/>
    <w:rsid w:val="00984234"/>
    <w:rsid w:val="009855BD"/>
    <w:rsid w:val="00987178"/>
    <w:rsid w:val="0099142C"/>
    <w:rsid w:val="00994997"/>
    <w:rsid w:val="009A486A"/>
    <w:rsid w:val="009A754B"/>
    <w:rsid w:val="009B1B8F"/>
    <w:rsid w:val="009C337A"/>
    <w:rsid w:val="009D25CA"/>
    <w:rsid w:val="009E3849"/>
    <w:rsid w:val="009F2CCC"/>
    <w:rsid w:val="00A01D0D"/>
    <w:rsid w:val="00A02B49"/>
    <w:rsid w:val="00A04035"/>
    <w:rsid w:val="00A042FE"/>
    <w:rsid w:val="00A0596D"/>
    <w:rsid w:val="00A14083"/>
    <w:rsid w:val="00A171F4"/>
    <w:rsid w:val="00A3635F"/>
    <w:rsid w:val="00A36AEF"/>
    <w:rsid w:val="00A4697E"/>
    <w:rsid w:val="00A472FB"/>
    <w:rsid w:val="00A55BE1"/>
    <w:rsid w:val="00A60518"/>
    <w:rsid w:val="00A61108"/>
    <w:rsid w:val="00A70DF0"/>
    <w:rsid w:val="00A75252"/>
    <w:rsid w:val="00A80E60"/>
    <w:rsid w:val="00A87E84"/>
    <w:rsid w:val="00A97160"/>
    <w:rsid w:val="00AA3C4D"/>
    <w:rsid w:val="00AA53DD"/>
    <w:rsid w:val="00AB1A7F"/>
    <w:rsid w:val="00AB1B86"/>
    <w:rsid w:val="00AB3D8F"/>
    <w:rsid w:val="00AC7315"/>
    <w:rsid w:val="00AD4C01"/>
    <w:rsid w:val="00AE107C"/>
    <w:rsid w:val="00AE75F8"/>
    <w:rsid w:val="00B078FE"/>
    <w:rsid w:val="00B07A0C"/>
    <w:rsid w:val="00B1186C"/>
    <w:rsid w:val="00B21DE5"/>
    <w:rsid w:val="00B31005"/>
    <w:rsid w:val="00B36A0E"/>
    <w:rsid w:val="00B43265"/>
    <w:rsid w:val="00B455BA"/>
    <w:rsid w:val="00B55B7B"/>
    <w:rsid w:val="00B60300"/>
    <w:rsid w:val="00B87A38"/>
    <w:rsid w:val="00B87FE4"/>
    <w:rsid w:val="00B966C1"/>
    <w:rsid w:val="00B96B66"/>
    <w:rsid w:val="00B97800"/>
    <w:rsid w:val="00BA0ECA"/>
    <w:rsid w:val="00BB3BD2"/>
    <w:rsid w:val="00BB502A"/>
    <w:rsid w:val="00BC78FC"/>
    <w:rsid w:val="00BD08CF"/>
    <w:rsid w:val="00BE0E94"/>
    <w:rsid w:val="00BE4C8A"/>
    <w:rsid w:val="00BE785D"/>
    <w:rsid w:val="00BF296F"/>
    <w:rsid w:val="00C108CB"/>
    <w:rsid w:val="00C1450C"/>
    <w:rsid w:val="00C2254A"/>
    <w:rsid w:val="00C350CA"/>
    <w:rsid w:val="00C369A8"/>
    <w:rsid w:val="00C421F2"/>
    <w:rsid w:val="00C50EB0"/>
    <w:rsid w:val="00C515AC"/>
    <w:rsid w:val="00C522BF"/>
    <w:rsid w:val="00C547A0"/>
    <w:rsid w:val="00C6515F"/>
    <w:rsid w:val="00C7145A"/>
    <w:rsid w:val="00C77DD3"/>
    <w:rsid w:val="00C80898"/>
    <w:rsid w:val="00C83DF9"/>
    <w:rsid w:val="00C9058A"/>
    <w:rsid w:val="00C910C0"/>
    <w:rsid w:val="00C93DD2"/>
    <w:rsid w:val="00C96F20"/>
    <w:rsid w:val="00CB2747"/>
    <w:rsid w:val="00CB41B0"/>
    <w:rsid w:val="00CB672F"/>
    <w:rsid w:val="00CD2648"/>
    <w:rsid w:val="00CD330D"/>
    <w:rsid w:val="00CE1D61"/>
    <w:rsid w:val="00CE2962"/>
    <w:rsid w:val="00CF08EA"/>
    <w:rsid w:val="00CF08F4"/>
    <w:rsid w:val="00CF0E81"/>
    <w:rsid w:val="00D01E56"/>
    <w:rsid w:val="00D07471"/>
    <w:rsid w:val="00D223D0"/>
    <w:rsid w:val="00D24180"/>
    <w:rsid w:val="00D27DD6"/>
    <w:rsid w:val="00D35B65"/>
    <w:rsid w:val="00D37BF9"/>
    <w:rsid w:val="00D412EE"/>
    <w:rsid w:val="00D43769"/>
    <w:rsid w:val="00D46BD4"/>
    <w:rsid w:val="00D5022E"/>
    <w:rsid w:val="00D55317"/>
    <w:rsid w:val="00D55FB8"/>
    <w:rsid w:val="00D70C23"/>
    <w:rsid w:val="00D7552C"/>
    <w:rsid w:val="00D75E73"/>
    <w:rsid w:val="00D762A5"/>
    <w:rsid w:val="00D92597"/>
    <w:rsid w:val="00D925CD"/>
    <w:rsid w:val="00DB0149"/>
    <w:rsid w:val="00DC579B"/>
    <w:rsid w:val="00DC5D11"/>
    <w:rsid w:val="00DD3407"/>
    <w:rsid w:val="00DF09F2"/>
    <w:rsid w:val="00DF512A"/>
    <w:rsid w:val="00DF7771"/>
    <w:rsid w:val="00E04565"/>
    <w:rsid w:val="00E1224C"/>
    <w:rsid w:val="00E25638"/>
    <w:rsid w:val="00E323A8"/>
    <w:rsid w:val="00E43CEE"/>
    <w:rsid w:val="00E46B34"/>
    <w:rsid w:val="00E5195A"/>
    <w:rsid w:val="00E661EB"/>
    <w:rsid w:val="00E7526A"/>
    <w:rsid w:val="00EA4CF7"/>
    <w:rsid w:val="00EA516A"/>
    <w:rsid w:val="00EB5E24"/>
    <w:rsid w:val="00EB79B8"/>
    <w:rsid w:val="00EC2D66"/>
    <w:rsid w:val="00EC300D"/>
    <w:rsid w:val="00EC6C72"/>
    <w:rsid w:val="00EC7EF7"/>
    <w:rsid w:val="00ED4EF2"/>
    <w:rsid w:val="00ED5615"/>
    <w:rsid w:val="00ED7C39"/>
    <w:rsid w:val="00EE434D"/>
    <w:rsid w:val="00EE4D90"/>
    <w:rsid w:val="00EF64CF"/>
    <w:rsid w:val="00EF7B03"/>
    <w:rsid w:val="00F011E0"/>
    <w:rsid w:val="00F01CCA"/>
    <w:rsid w:val="00F01DF8"/>
    <w:rsid w:val="00F042DC"/>
    <w:rsid w:val="00F05772"/>
    <w:rsid w:val="00F221FE"/>
    <w:rsid w:val="00F22E8E"/>
    <w:rsid w:val="00F22FA3"/>
    <w:rsid w:val="00F265AA"/>
    <w:rsid w:val="00F41964"/>
    <w:rsid w:val="00F44F2C"/>
    <w:rsid w:val="00F45DFD"/>
    <w:rsid w:val="00F54463"/>
    <w:rsid w:val="00F7040A"/>
    <w:rsid w:val="00F70450"/>
    <w:rsid w:val="00F73093"/>
    <w:rsid w:val="00F77D9F"/>
    <w:rsid w:val="00F803D0"/>
    <w:rsid w:val="00F873B0"/>
    <w:rsid w:val="00F9349B"/>
    <w:rsid w:val="00F942C0"/>
    <w:rsid w:val="00F94B08"/>
    <w:rsid w:val="00FA1EE8"/>
    <w:rsid w:val="00FA5A4B"/>
    <w:rsid w:val="00FB2B93"/>
    <w:rsid w:val="00FB6E9F"/>
    <w:rsid w:val="00FC05DB"/>
    <w:rsid w:val="00FC4ACF"/>
    <w:rsid w:val="00FD2C3E"/>
    <w:rsid w:val="00FE018F"/>
    <w:rsid w:val="00FE35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7B5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24D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124D50"/>
    <w:rPr>
      <w:rFonts w:ascii="Times New Roman" w:eastAsia="PMingLiU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124D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124D50"/>
    <w:rPr>
      <w:rFonts w:ascii="Times New Roman" w:eastAsia="PMingLiU" w:hAnsi="Times New Roman" w:cs="Times New Roman"/>
      <w:sz w:val="20"/>
      <w:szCs w:val="20"/>
    </w:rPr>
  </w:style>
  <w:style w:type="paragraph" w:styleId="a7">
    <w:name w:val="Date"/>
    <w:basedOn w:val="a"/>
    <w:next w:val="a"/>
    <w:link w:val="a8"/>
    <w:uiPriority w:val="99"/>
    <w:semiHidden/>
    <w:unhideWhenUsed/>
    <w:rsid w:val="007647C8"/>
    <w:pPr>
      <w:jc w:val="right"/>
    </w:pPr>
  </w:style>
  <w:style w:type="character" w:customStyle="1" w:styleId="a8">
    <w:name w:val="日期 字元"/>
    <w:basedOn w:val="a0"/>
    <w:link w:val="a7"/>
    <w:uiPriority w:val="99"/>
    <w:semiHidden/>
    <w:rsid w:val="007647C8"/>
    <w:rPr>
      <w:rFonts w:ascii="Times New Roman" w:eastAsia="PMingLiU" w:hAnsi="Times New Roman" w:cs="Times New Roman"/>
      <w:szCs w:val="24"/>
    </w:rPr>
  </w:style>
  <w:style w:type="character" w:styleId="a9">
    <w:name w:val="annotation reference"/>
    <w:basedOn w:val="a0"/>
    <w:uiPriority w:val="99"/>
    <w:semiHidden/>
    <w:unhideWhenUsed/>
    <w:rsid w:val="00E661EB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E661EB"/>
  </w:style>
  <w:style w:type="character" w:customStyle="1" w:styleId="ab">
    <w:name w:val="註解文字 字元"/>
    <w:basedOn w:val="a0"/>
    <w:link w:val="aa"/>
    <w:uiPriority w:val="99"/>
    <w:semiHidden/>
    <w:rsid w:val="00E661EB"/>
    <w:rPr>
      <w:rFonts w:ascii="Times New Roman" w:eastAsia="PMingLiU" w:hAnsi="Times New Roman" w:cs="Times New Roman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661EB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E661EB"/>
    <w:rPr>
      <w:rFonts w:ascii="Times New Roman" w:eastAsia="PMingLiU" w:hAnsi="Times New Roman" w:cs="Times New Roman"/>
      <w:b/>
      <w:bCs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E661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E661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copre">
    <w:name w:val="acopre"/>
    <w:basedOn w:val="a0"/>
    <w:rsid w:val="00EF7B03"/>
  </w:style>
  <w:style w:type="table" w:styleId="af0">
    <w:name w:val="Table Grid"/>
    <w:basedOn w:val="a1"/>
    <w:uiPriority w:val="59"/>
    <w:rsid w:val="00612D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14F16D-6B6B-4B82-9658-929E5293C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wansi-UX303</cp:lastModifiedBy>
  <cp:revision>11</cp:revision>
  <dcterms:created xsi:type="dcterms:W3CDTF">2023-02-12T01:56:00Z</dcterms:created>
  <dcterms:modified xsi:type="dcterms:W3CDTF">2023-03-11T08:09:00Z</dcterms:modified>
</cp:coreProperties>
</file>